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CDABF" w14:textId="0D66C649" w:rsidR="00A3409C" w:rsidRDefault="00D3709A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6AB55E" wp14:editId="0649645A">
                <wp:simplePos x="0" y="0"/>
                <wp:positionH relativeFrom="column">
                  <wp:posOffset>2072640</wp:posOffset>
                </wp:positionH>
                <wp:positionV relativeFrom="paragraph">
                  <wp:posOffset>130302</wp:posOffset>
                </wp:positionV>
                <wp:extent cx="3953510" cy="659130"/>
                <wp:effectExtent l="0" t="0" r="8890" b="13970"/>
                <wp:wrapNone/>
                <wp:docPr id="2" name="Suorakulmi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53510" cy="6591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C404DD" w14:textId="18B96CA3" w:rsidR="00485F06" w:rsidRPr="00D024F8" w:rsidRDefault="00485F06" w:rsidP="00485F0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D024F8">
                              <w:rPr>
                                <w:lang w:val="en-US"/>
                              </w:rPr>
                              <w:t xml:space="preserve">Patients </w:t>
                            </w:r>
                            <w:r w:rsidR="00A55189">
                              <w:rPr>
                                <w:lang w:val="en-US"/>
                              </w:rPr>
                              <w:t>identified</w:t>
                            </w:r>
                          </w:p>
                          <w:p w14:paraId="6A8BD187" w14:textId="3A4CA881" w:rsidR="00485F06" w:rsidRPr="00A55189" w:rsidRDefault="00485F06" w:rsidP="00A5518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D024F8">
                              <w:rPr>
                                <w:lang w:val="en-US"/>
                              </w:rPr>
                              <w:t xml:space="preserve">N = </w:t>
                            </w:r>
                            <w:r w:rsidR="00C93F3E">
                              <w:rPr>
                                <w:lang w:val="en-US"/>
                              </w:rPr>
                              <w:t>39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6AB55E" id="Suorakulmio 2" o:spid="_x0000_s1026" style="position:absolute;margin-left:163.2pt;margin-top:10.25pt;width:311.3pt;height:51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" fillcolor="white [3201]" strokecolor="#70ad47 [3209]" strokeweight="1pt">
                <v:textbox>
                  <w:txbxContent>
                    <w:p w14:paraId="60C404DD" w14:textId="18B96CA3" w:rsidR="00485F06" w:rsidRPr="00D024F8" w:rsidRDefault="00485F06" w:rsidP="00485F06">
                      <w:pPr>
                        <w:jc w:val="center"/>
                        <w:rPr>
                          <w:lang w:val="en-US"/>
                        </w:rPr>
                      </w:pPr>
                      <w:r w:rsidRPr="00D024F8">
                        <w:rPr>
                          <w:lang w:val="en-US"/>
                        </w:rPr>
                        <w:t xml:space="preserve">Patients </w:t>
                      </w:r>
                      <w:r w:rsidR="00A55189">
                        <w:rPr>
                          <w:lang w:val="en-US"/>
                        </w:rPr>
                        <w:t>identified</w:t>
                      </w:r>
                    </w:p>
                    <w:p w14:paraId="6A8BD187" w14:textId="3A4CA881" w:rsidR="00485F06" w:rsidRPr="00A55189" w:rsidRDefault="00485F06" w:rsidP="00A55189">
                      <w:pPr>
                        <w:jc w:val="center"/>
                        <w:rPr>
                          <w:lang w:val="en-US"/>
                        </w:rPr>
                      </w:pPr>
                      <w:r w:rsidRPr="00D024F8">
                        <w:rPr>
                          <w:lang w:val="en-US"/>
                        </w:rPr>
                        <w:t xml:space="preserve">N = </w:t>
                      </w:r>
                      <w:r w:rsidR="00C93F3E">
                        <w:rPr>
                          <w:lang w:val="en-US"/>
                        </w:rPr>
                        <w:t>397</w:t>
                      </w:r>
                    </w:p>
                  </w:txbxContent>
                </v:textbox>
              </v:rect>
            </w:pict>
          </mc:Fallback>
        </mc:AlternateContent>
      </w:r>
    </w:p>
    <w:p w14:paraId="61F3B603" w14:textId="3807B7B9" w:rsidR="00A3409C" w:rsidRDefault="00A3409C"/>
    <w:p w14:paraId="6FF6E6C2" w14:textId="6DFFA5FF" w:rsidR="00A3409C" w:rsidRDefault="00A3409C"/>
    <w:p w14:paraId="03901BDB" w14:textId="669A459D" w:rsidR="00A3409C" w:rsidRDefault="00A3409C"/>
    <w:p w14:paraId="0FD7410D" w14:textId="476D7ED6" w:rsidR="00A3409C" w:rsidRDefault="00DD18FE"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FCF5393" wp14:editId="738BDBD0">
                <wp:simplePos x="0" y="0"/>
                <wp:positionH relativeFrom="column">
                  <wp:posOffset>6125210</wp:posOffset>
                </wp:positionH>
                <wp:positionV relativeFrom="paragraph">
                  <wp:posOffset>38735</wp:posOffset>
                </wp:positionV>
                <wp:extent cx="2697480" cy="890905"/>
                <wp:effectExtent l="0" t="0" r="0" b="0"/>
                <wp:wrapNone/>
                <wp:docPr id="31" name="Tekstiruutu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7480" cy="890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9D46524" w14:textId="77777777" w:rsidR="008B5C1C" w:rsidRDefault="008B5C1C" w:rsidP="008B5C1C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o diagnostic FDG-PET/CT</w:t>
                            </w:r>
                          </w:p>
                          <w:p w14:paraId="7154B94E" w14:textId="2ED0EEE4" w:rsidR="00485F06" w:rsidRDefault="00485F06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Missing information of PET scan results or pathology report</w:t>
                            </w:r>
                          </w:p>
                          <w:p w14:paraId="1FFF9075" w14:textId="08CDA5E7" w:rsidR="00485F06" w:rsidRPr="00464457" w:rsidRDefault="00485F0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hildren under 18 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CF5393" id="_x0000_t202" coordsize="21600,21600" o:spt="202" path="m,l,21600r21600,l21600,xe">
                <v:stroke joinstyle="miter"/>
                <v:path gradientshapeok="t" o:connecttype="rect"/>
              </v:shapetype>
              <v:shape id="Tekstiruutu 31" o:spid="_x0000_s1027" type="#_x0000_t202" style="position:absolute;margin-left:482.3pt;margin-top:3.05pt;width:212.4pt;height:70.1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" fillcolor="white [3201]" stroked="f" strokeweight=".5pt">
                <v:textbox>
                  <w:txbxContent>
                    <w:p w14:paraId="79D46524" w14:textId="77777777" w:rsidR="008B5C1C" w:rsidRDefault="008B5C1C" w:rsidP="008B5C1C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No diagnostic FDG-PET/CT</w:t>
                      </w:r>
                    </w:p>
                    <w:p w14:paraId="7154B94E" w14:textId="2ED0EEE4" w:rsidR="00485F06" w:rsidRDefault="00485F06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Missing information of PET scan results or pathology report</w:t>
                      </w:r>
                    </w:p>
                    <w:p w14:paraId="1FFF9075" w14:textId="08CDA5E7" w:rsidR="00485F06" w:rsidRPr="00464457" w:rsidRDefault="00485F06">
                      <w:pPr>
                        <w:rPr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Children under 18 years</w:t>
                      </w:r>
                    </w:p>
                  </w:txbxContent>
                </v:textbox>
              </v:shape>
            </w:pict>
          </mc:Fallback>
        </mc:AlternateContent>
      </w:r>
      <w:r w:rsidR="00D3709A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A7A9811" wp14:editId="33A9659D">
                <wp:simplePos x="0" y="0"/>
                <wp:positionH relativeFrom="column">
                  <wp:posOffset>4034790</wp:posOffset>
                </wp:positionH>
                <wp:positionV relativeFrom="paragraph">
                  <wp:posOffset>51493</wp:posOffset>
                </wp:positionV>
                <wp:extent cx="0" cy="680107"/>
                <wp:effectExtent l="63500" t="0" r="76200" b="31115"/>
                <wp:wrapNone/>
                <wp:docPr id="28" name="Suora nuoliyhdysviiva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010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BFB93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uora nuoliyhdysviiva 28" o:spid="_x0000_s1026" type="#_x0000_t32" style="position:absolute;margin-left:317.7pt;margin-top:4.05pt;width:0;height:53.5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" strokecolor="black [3200]" strokeweight=".5pt">
                <v:stroke endarrow="block" joinstyle="miter"/>
              </v:shape>
            </w:pict>
          </mc:Fallback>
        </mc:AlternateContent>
      </w:r>
    </w:p>
    <w:p w14:paraId="76320B63" w14:textId="0217221C" w:rsidR="00A3409C" w:rsidRDefault="00A3409C"/>
    <w:p w14:paraId="0766C684" w14:textId="409C43CC" w:rsidR="00A3409C" w:rsidRDefault="00D3709A"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6F013B0F" wp14:editId="70841051">
                <wp:simplePos x="0" y="0"/>
                <wp:positionH relativeFrom="column">
                  <wp:posOffset>4032943</wp:posOffset>
                </wp:positionH>
                <wp:positionV relativeFrom="paragraph">
                  <wp:posOffset>20320</wp:posOffset>
                </wp:positionV>
                <wp:extent cx="1979728" cy="0"/>
                <wp:effectExtent l="0" t="63500" r="0" b="76200"/>
                <wp:wrapNone/>
                <wp:docPr id="25" name="Suora nuoliyhdysviiva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7972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3DC4BA" id="Suora nuoliyhdysviiva 25" o:spid="_x0000_s1026" type="#_x0000_t32" style="position:absolute;margin-left:317.55pt;margin-top:1.6pt;width:155.9pt;height:0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" strokecolor="black [3200]" strokeweight=".5pt">
                <v:stroke endarrow="block" joinstyle="miter"/>
              </v:shape>
            </w:pict>
          </mc:Fallback>
        </mc:AlternateContent>
      </w:r>
    </w:p>
    <w:p w14:paraId="2F5991AC" w14:textId="1A36447C" w:rsidR="00A3409C" w:rsidRDefault="00A3409C"/>
    <w:p w14:paraId="2EEE0A16" w14:textId="4C2EF4AE" w:rsidR="00A3409C" w:rsidRDefault="00D3709A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BD3AD8" wp14:editId="773F81BE">
                <wp:simplePos x="0" y="0"/>
                <wp:positionH relativeFrom="column">
                  <wp:posOffset>2077720</wp:posOffset>
                </wp:positionH>
                <wp:positionV relativeFrom="paragraph">
                  <wp:posOffset>28829</wp:posOffset>
                </wp:positionV>
                <wp:extent cx="3890116" cy="566420"/>
                <wp:effectExtent l="0" t="0" r="8890" b="17780"/>
                <wp:wrapNone/>
                <wp:docPr id="3" name="Suorakulmi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90116" cy="5664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4F6FC9" w14:textId="49E3957B" w:rsidR="00485F06" w:rsidRPr="00EA62ED" w:rsidRDefault="00A55189" w:rsidP="00485F0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Underwent a diagnostic FDG-PET/CT</w:t>
                            </w:r>
                          </w:p>
                          <w:p w14:paraId="43D8D175" w14:textId="2030F169" w:rsidR="00EA62ED" w:rsidRPr="00EA62ED" w:rsidRDefault="00485F06" w:rsidP="00A5518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EA62ED">
                              <w:rPr>
                                <w:lang w:val="en-US"/>
                              </w:rPr>
                              <w:t>N =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="00DD18FE">
                              <w:rPr>
                                <w:lang w:val="en-US"/>
                              </w:rPr>
                              <w:t>6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BD3AD8" id="Suorakulmio 3" o:spid="_x0000_s1028" style="position:absolute;margin-left:163.6pt;margin-top:2.25pt;width:306.3pt;height:44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" fillcolor="white [3201]" strokecolor="#70ad47 [3209]" strokeweight="1pt">
                <v:textbox>
                  <w:txbxContent>
                    <w:p w14:paraId="664F6FC9" w14:textId="49E3957B" w:rsidR="00485F06" w:rsidRPr="00EA62ED" w:rsidRDefault="00A55189" w:rsidP="00485F0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Underwent a diagnostic FDG-PET/CT</w:t>
                      </w:r>
                    </w:p>
                    <w:p w14:paraId="43D8D175" w14:textId="2030F169" w:rsidR="00EA62ED" w:rsidRPr="00EA62ED" w:rsidRDefault="00485F06" w:rsidP="00A55189">
                      <w:pPr>
                        <w:jc w:val="center"/>
                        <w:rPr>
                          <w:lang w:val="en-US"/>
                        </w:rPr>
                      </w:pPr>
                      <w:r w:rsidRPr="00EA62ED">
                        <w:rPr>
                          <w:lang w:val="en-US"/>
                        </w:rPr>
                        <w:t>N =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="00DD18FE">
                        <w:rPr>
                          <w:lang w:val="en-US"/>
                        </w:rPr>
                        <w:t>63</w:t>
                      </w:r>
                    </w:p>
                  </w:txbxContent>
                </v:textbox>
              </v:rect>
            </w:pict>
          </mc:Fallback>
        </mc:AlternateContent>
      </w:r>
    </w:p>
    <w:p w14:paraId="5FE19E4B" w14:textId="03ABA724" w:rsidR="00A3409C" w:rsidRDefault="00A3409C"/>
    <w:p w14:paraId="44B767A0" w14:textId="4B0F470E" w:rsidR="00A3409C" w:rsidRDefault="00A3409C"/>
    <w:p w14:paraId="2425CD70" w14:textId="2D50864E" w:rsidR="00A3409C" w:rsidRDefault="00F309ED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ACE9301" wp14:editId="04266276">
                <wp:simplePos x="0" y="0"/>
                <wp:positionH relativeFrom="column">
                  <wp:posOffset>4922520</wp:posOffset>
                </wp:positionH>
                <wp:positionV relativeFrom="paragraph">
                  <wp:posOffset>39774</wp:posOffset>
                </wp:positionV>
                <wp:extent cx="226060" cy="262082"/>
                <wp:effectExtent l="0" t="0" r="40640" b="30480"/>
                <wp:wrapNone/>
                <wp:docPr id="17" name="Suora nuoliyhdysviiva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6060" cy="26208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1A892F" id="Suora nuoliyhdysviiva 17" o:spid="_x0000_s1026" type="#_x0000_t32" style="position:absolute;margin-left:387.6pt;margin-top:3.15pt;width:17.8pt;height:20.6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" strokecolor="black [3200]" strokeweight=".5pt">
                <v:stroke endarrow="block" joinstyle="miter"/>
              </v:shape>
            </w:pict>
          </mc:Fallback>
        </mc:AlternateContent>
      </w:r>
      <w:r w:rsidR="00D3709A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5F1FA6F" wp14:editId="58322F44">
                <wp:simplePos x="0" y="0"/>
                <wp:positionH relativeFrom="column">
                  <wp:posOffset>2932049</wp:posOffset>
                </wp:positionH>
                <wp:positionV relativeFrom="paragraph">
                  <wp:posOffset>37338</wp:posOffset>
                </wp:positionV>
                <wp:extent cx="211666" cy="262466"/>
                <wp:effectExtent l="25400" t="0" r="17145" b="42545"/>
                <wp:wrapNone/>
                <wp:docPr id="21" name="Suora nuoliyhdysviiva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1666" cy="26246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C83777" id="Suora nuoliyhdysviiva 21" o:spid="_x0000_s1026" type="#_x0000_t32" style="position:absolute;margin-left:230.85pt;margin-top:2.95pt;width:16.65pt;height:20.65pt;flip:x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" strokecolor="black [3200]" strokeweight=".5pt">
                <v:stroke endarrow="block" joinstyle="miter"/>
              </v:shape>
            </w:pict>
          </mc:Fallback>
        </mc:AlternateContent>
      </w:r>
    </w:p>
    <w:p w14:paraId="14714453" w14:textId="5E91889F" w:rsidR="00A3409C" w:rsidRDefault="00D3709A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0DF0FC" wp14:editId="195C7D90">
                <wp:simplePos x="0" y="0"/>
                <wp:positionH relativeFrom="column">
                  <wp:posOffset>4540885</wp:posOffset>
                </wp:positionH>
                <wp:positionV relativeFrom="paragraph">
                  <wp:posOffset>174498</wp:posOffset>
                </wp:positionV>
                <wp:extent cx="1261110" cy="676656"/>
                <wp:effectExtent l="0" t="0" r="8890" b="9525"/>
                <wp:wrapNone/>
                <wp:docPr id="4" name="Suorakulmi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1110" cy="67665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2EBDF3" w14:textId="2360D080" w:rsidR="00EA62ED" w:rsidRDefault="003A03DE" w:rsidP="00EA62ED">
                            <w:pPr>
                              <w:jc w:val="center"/>
                            </w:pPr>
                            <w:r>
                              <w:t>SUVmax &gt; 10</w:t>
                            </w:r>
                          </w:p>
                          <w:p w14:paraId="1F1B2C2F" w14:textId="59E54AE4" w:rsidR="00EA62ED" w:rsidRDefault="00EA62ED" w:rsidP="00EA62ED">
                            <w:pPr>
                              <w:jc w:val="center"/>
                            </w:pPr>
                            <w:r>
                              <w:t xml:space="preserve">N = </w:t>
                            </w:r>
                            <w:r w:rsidR="00715C34">
                              <w:t>3</w:t>
                            </w:r>
                            <w:r w:rsidR="00544651"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0DF0FC" id="Suorakulmio 4" o:spid="_x0000_s1029" style="position:absolute;margin-left:357.55pt;margin-top:13.75pt;width:99.3pt;height:53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" fillcolor="white [3201]" strokecolor="#70ad47 [3209]" strokeweight="1pt">
                <v:textbox>
                  <w:txbxContent>
                    <w:p w14:paraId="2E2EBDF3" w14:textId="2360D080" w:rsidR="00EA62ED" w:rsidRDefault="003A03DE" w:rsidP="00EA62ED">
                      <w:pPr>
                        <w:jc w:val="center"/>
                      </w:pPr>
                      <w:r>
                        <w:t>SUVmax &gt; 10</w:t>
                      </w:r>
                    </w:p>
                    <w:p w14:paraId="1F1B2C2F" w14:textId="59E54AE4" w:rsidR="00EA62ED" w:rsidRDefault="00EA62ED" w:rsidP="00EA62ED">
                      <w:pPr>
                        <w:jc w:val="center"/>
                      </w:pPr>
                      <w:r>
                        <w:t xml:space="preserve">N = </w:t>
                      </w:r>
                      <w:r w:rsidR="00715C34">
                        <w:t>3</w:t>
                      </w:r>
                      <w:r w:rsidR="00544651">
                        <w:t>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0E2B9EB9" wp14:editId="14E91CC9">
                <wp:simplePos x="0" y="0"/>
                <wp:positionH relativeFrom="column">
                  <wp:posOffset>2263140</wp:posOffset>
                </wp:positionH>
                <wp:positionV relativeFrom="paragraph">
                  <wp:posOffset>171450</wp:posOffset>
                </wp:positionV>
                <wp:extent cx="1261110" cy="685800"/>
                <wp:effectExtent l="0" t="0" r="8890" b="12700"/>
                <wp:wrapNone/>
                <wp:docPr id="1" name="Suorakulmi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1110" cy="685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FE5BED" w14:textId="164AAFA9" w:rsidR="003A03DE" w:rsidRDefault="003A03DE" w:rsidP="003A03DE">
                            <w:pPr>
                              <w:jc w:val="center"/>
                            </w:pPr>
                            <w:r>
                              <w:t>SUVmax &lt; 10</w:t>
                            </w:r>
                          </w:p>
                          <w:p w14:paraId="55196DD6" w14:textId="1BA0760D" w:rsidR="003A03DE" w:rsidRDefault="003A03DE" w:rsidP="003A03DE">
                            <w:pPr>
                              <w:jc w:val="center"/>
                            </w:pPr>
                            <w:r>
                              <w:t xml:space="preserve">N = </w:t>
                            </w:r>
                            <w:r w:rsidR="00544651">
                              <w:t>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2B9EB9" id="Suorakulmio 1" o:spid="_x0000_s1030" style="position:absolute;margin-left:178.2pt;margin-top:13.5pt;width:99.3pt;height:54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" fillcolor="white [3201]" strokecolor="#70ad47 [3209]" strokeweight="1pt">
                <v:textbox>
                  <w:txbxContent>
                    <w:p w14:paraId="4CFE5BED" w14:textId="164AAFA9" w:rsidR="003A03DE" w:rsidRDefault="003A03DE" w:rsidP="003A03DE">
                      <w:pPr>
                        <w:jc w:val="center"/>
                      </w:pPr>
                      <w:r>
                        <w:t>SUVmax &lt; 10</w:t>
                      </w:r>
                    </w:p>
                    <w:p w14:paraId="55196DD6" w14:textId="1BA0760D" w:rsidR="003A03DE" w:rsidRDefault="003A03DE" w:rsidP="003A03DE">
                      <w:pPr>
                        <w:jc w:val="center"/>
                      </w:pPr>
                      <w:r>
                        <w:t xml:space="preserve">N = </w:t>
                      </w:r>
                      <w:r w:rsidR="00544651">
                        <w:t>28</w:t>
                      </w:r>
                    </w:p>
                  </w:txbxContent>
                </v:textbox>
              </v:rect>
            </w:pict>
          </mc:Fallback>
        </mc:AlternateContent>
      </w:r>
    </w:p>
    <w:p w14:paraId="1ABCDD92" w14:textId="4193B216" w:rsidR="00A3409C" w:rsidRDefault="00A3409C"/>
    <w:p w14:paraId="6BBB845C" w14:textId="44ED9855" w:rsidR="00A3409C" w:rsidRDefault="00D3709A"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54A34AF5" wp14:editId="434DFACE">
                <wp:simplePos x="0" y="0"/>
                <wp:positionH relativeFrom="column">
                  <wp:posOffset>6127115</wp:posOffset>
                </wp:positionH>
                <wp:positionV relativeFrom="paragraph">
                  <wp:posOffset>27940</wp:posOffset>
                </wp:positionV>
                <wp:extent cx="2697480" cy="1253067"/>
                <wp:effectExtent l="0" t="0" r="0" b="4445"/>
                <wp:wrapNone/>
                <wp:docPr id="14" name="Tekstiruutu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7480" cy="12530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F8B600" w14:textId="77777777" w:rsidR="00FC4DA8" w:rsidRPr="00FC4DA8" w:rsidRDefault="00FC4DA8" w:rsidP="00FC4DA8">
                            <w:pPr>
                              <w:rPr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</w:pPr>
                            <w:r w:rsidRPr="00FC4DA8">
                              <w:rPr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Patients with no new biopsy:</w:t>
                            </w:r>
                          </w:p>
                          <w:p w14:paraId="6577C624" w14:textId="77777777" w:rsidR="00812AF8" w:rsidRDefault="00FC4DA8" w:rsidP="00FC4DA8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C4DA8">
                              <w:rPr>
                                <w:sz w:val="20"/>
                                <w:szCs w:val="20"/>
                                <w:lang w:val="en-US"/>
                              </w:rPr>
                              <w:t>2 were considered transformations and treated accordingly without a new biopsy</w:t>
                            </w:r>
                          </w:p>
                          <w:p w14:paraId="5CE22F2F" w14:textId="4EA3F57C" w:rsidR="00FC4DA8" w:rsidRDefault="00812AF8" w:rsidP="00FC4DA8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 patient</w:t>
                            </w:r>
                            <w:r w:rsidR="00FC4DA8" w:rsidRPr="00FC4DA8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had first biopsy taken from SUVmax area already</w:t>
                            </w:r>
                          </w:p>
                          <w:p w14:paraId="1C745EB6" w14:textId="38B4AEEC" w:rsidR="00FC4DA8" w:rsidRDefault="00FC4DA8" w:rsidP="00FC4DA8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C4DA8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1 </w:t>
                            </w:r>
                            <w:r w:rsidR="00812AF8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patient </w:t>
                            </w:r>
                            <w:r w:rsidRPr="00FC4DA8">
                              <w:rPr>
                                <w:sz w:val="20"/>
                                <w:szCs w:val="20"/>
                                <w:lang w:val="en-US"/>
                              </w:rPr>
                              <w:t>was taking part in a clinical study</w:t>
                            </w:r>
                          </w:p>
                          <w:p w14:paraId="6623031F" w14:textId="2CE71803" w:rsidR="00FC4DA8" w:rsidRPr="00FC4DA8" w:rsidRDefault="00FC4DA8" w:rsidP="00FC4DA8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C4DA8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2 </w:t>
                            </w:r>
                            <w:r w:rsidR="00812AF8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patients </w:t>
                            </w:r>
                            <w:r w:rsidRPr="00FC4DA8">
                              <w:rPr>
                                <w:sz w:val="20"/>
                                <w:szCs w:val="20"/>
                                <w:lang w:val="en-US"/>
                              </w:rPr>
                              <w:t>with no information of the reas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A34AF5" id="Tekstiruutu 14" o:spid="_x0000_s1031" type="#_x0000_t202" style="position:absolute;margin-left:482.45pt;margin-top:2.2pt;width:212.4pt;height:98.6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" fillcolor="white [3201]" stroked="f" strokeweight=".5pt">
                <v:textbox>
                  <w:txbxContent>
                    <w:p w14:paraId="6DF8B600" w14:textId="77777777" w:rsidR="00FC4DA8" w:rsidRPr="00FC4DA8" w:rsidRDefault="00FC4DA8" w:rsidP="00FC4DA8">
                      <w:pPr>
                        <w:rPr>
                          <w:sz w:val="20"/>
                          <w:szCs w:val="20"/>
                          <w:u w:val="single"/>
                          <w:lang w:val="en-US"/>
                        </w:rPr>
                      </w:pPr>
                      <w:r w:rsidRPr="00FC4DA8">
                        <w:rPr>
                          <w:sz w:val="20"/>
                          <w:szCs w:val="20"/>
                          <w:u w:val="single"/>
                          <w:lang w:val="en-US"/>
                        </w:rPr>
                        <w:t>Patients with no new biopsy:</w:t>
                      </w:r>
                    </w:p>
                    <w:p w14:paraId="6577C624" w14:textId="77777777" w:rsidR="00812AF8" w:rsidRDefault="00FC4DA8" w:rsidP="00FC4DA8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FC4DA8">
                        <w:rPr>
                          <w:sz w:val="20"/>
                          <w:szCs w:val="20"/>
                          <w:lang w:val="en-US"/>
                        </w:rPr>
                        <w:t>2 were considered transformations and treated accordingly without a new biopsy</w:t>
                      </w:r>
                    </w:p>
                    <w:p w14:paraId="5CE22F2F" w14:textId="4EA3F57C" w:rsidR="00FC4DA8" w:rsidRDefault="00812AF8" w:rsidP="00FC4DA8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1 patient</w:t>
                      </w:r>
                      <w:r w:rsidR="00FC4DA8" w:rsidRPr="00FC4DA8">
                        <w:rPr>
                          <w:sz w:val="20"/>
                          <w:szCs w:val="20"/>
                          <w:lang w:val="en-US"/>
                        </w:rPr>
                        <w:t xml:space="preserve"> had first biopsy taken from SUVmax area already</w:t>
                      </w:r>
                    </w:p>
                    <w:p w14:paraId="1C745EB6" w14:textId="38B4AEEC" w:rsidR="00FC4DA8" w:rsidRDefault="00FC4DA8" w:rsidP="00FC4DA8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FC4DA8">
                        <w:rPr>
                          <w:sz w:val="20"/>
                          <w:szCs w:val="20"/>
                          <w:lang w:val="en-US"/>
                        </w:rPr>
                        <w:t xml:space="preserve">1 </w:t>
                      </w:r>
                      <w:r w:rsidR="00812AF8">
                        <w:rPr>
                          <w:sz w:val="20"/>
                          <w:szCs w:val="20"/>
                          <w:lang w:val="en-US"/>
                        </w:rPr>
                        <w:t xml:space="preserve">patient </w:t>
                      </w:r>
                      <w:r w:rsidRPr="00FC4DA8">
                        <w:rPr>
                          <w:sz w:val="20"/>
                          <w:szCs w:val="20"/>
                          <w:lang w:val="en-US"/>
                        </w:rPr>
                        <w:t>was taking part in a clinical study</w:t>
                      </w:r>
                    </w:p>
                    <w:p w14:paraId="6623031F" w14:textId="2CE71803" w:rsidR="00FC4DA8" w:rsidRPr="00FC4DA8" w:rsidRDefault="00FC4DA8" w:rsidP="00FC4DA8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FC4DA8">
                        <w:rPr>
                          <w:sz w:val="20"/>
                          <w:szCs w:val="20"/>
                          <w:lang w:val="en-US"/>
                        </w:rPr>
                        <w:t xml:space="preserve">2 </w:t>
                      </w:r>
                      <w:r w:rsidR="00812AF8">
                        <w:rPr>
                          <w:sz w:val="20"/>
                          <w:szCs w:val="20"/>
                          <w:lang w:val="en-US"/>
                        </w:rPr>
                        <w:t xml:space="preserve">patients </w:t>
                      </w:r>
                      <w:r w:rsidRPr="00FC4DA8">
                        <w:rPr>
                          <w:sz w:val="20"/>
                          <w:szCs w:val="20"/>
                          <w:lang w:val="en-US"/>
                        </w:rPr>
                        <w:t>with no information of the reason</w:t>
                      </w:r>
                    </w:p>
                  </w:txbxContent>
                </v:textbox>
              </v:shape>
            </w:pict>
          </mc:Fallback>
        </mc:AlternateContent>
      </w:r>
    </w:p>
    <w:p w14:paraId="6F89FEB3" w14:textId="47AA0283" w:rsidR="00A3409C" w:rsidRDefault="00A3409C"/>
    <w:p w14:paraId="53E98A5B" w14:textId="602F2F6F" w:rsidR="00A3409C" w:rsidRDefault="00544651"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663C718A" wp14:editId="2D1CA83D">
                <wp:simplePos x="0" y="0"/>
                <wp:positionH relativeFrom="column">
                  <wp:posOffset>-671195</wp:posOffset>
                </wp:positionH>
                <wp:positionV relativeFrom="paragraph">
                  <wp:posOffset>164042</wp:posOffset>
                </wp:positionV>
                <wp:extent cx="2743200" cy="1193800"/>
                <wp:effectExtent l="0" t="0" r="0" b="0"/>
                <wp:wrapNone/>
                <wp:docPr id="10" name="Tekstiruutu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1193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D362361" w14:textId="3616CAC0" w:rsidR="00D3709A" w:rsidRPr="00FC4DA8" w:rsidRDefault="00D3709A" w:rsidP="00D3709A">
                            <w:pPr>
                              <w:rPr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</w:pPr>
                            <w:r w:rsidRPr="00FC4DA8">
                              <w:rPr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Patients with new biopsy:</w:t>
                            </w:r>
                          </w:p>
                          <w:p w14:paraId="774CA5A7" w14:textId="5AF2F57C" w:rsidR="00D3709A" w:rsidRDefault="00544651" w:rsidP="00D3709A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="00D3709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 with suspicion of another malignancy because of the FDG-PET/CT</w:t>
                            </w:r>
                          </w:p>
                          <w:p w14:paraId="7292B5F1" w14:textId="6C1BEC3D" w:rsidR="00D3709A" w:rsidRDefault="00544651" w:rsidP="00D3709A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="00D3709A" w:rsidRPr="00FC4DA8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D3709A">
                              <w:rPr>
                                <w:sz w:val="20"/>
                                <w:szCs w:val="20"/>
                                <w:lang w:val="en-US"/>
                              </w:rPr>
                              <w:t>biops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y</w:t>
                            </w:r>
                            <w:r w:rsidR="00D3709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to confirm the relapse (no previous biopsy)</w:t>
                            </w:r>
                          </w:p>
                          <w:p w14:paraId="7A3F3D10" w14:textId="0F84224C" w:rsidR="00D3709A" w:rsidRDefault="00D3709A" w:rsidP="00D3709A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 biopsy to confirm the diagnosis of cutaneous FL</w:t>
                            </w:r>
                          </w:p>
                          <w:p w14:paraId="00032C75" w14:textId="5B2471E8" w:rsidR="00D3709A" w:rsidRPr="00FC4DA8" w:rsidRDefault="00D3709A" w:rsidP="00D3709A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3C718A" id="Tekstiruutu 10" o:spid="_x0000_s1032" type="#_x0000_t202" style="position:absolute;margin-left:-52.85pt;margin-top:12.9pt;width:3in;height:94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" filled="f" stroked="f" strokeweight=".5pt">
                <v:textbox>
                  <w:txbxContent>
                    <w:p w14:paraId="6D362361" w14:textId="3616CAC0" w:rsidR="00D3709A" w:rsidRPr="00FC4DA8" w:rsidRDefault="00D3709A" w:rsidP="00D3709A">
                      <w:pPr>
                        <w:rPr>
                          <w:sz w:val="20"/>
                          <w:szCs w:val="20"/>
                          <w:u w:val="single"/>
                          <w:lang w:val="en-US"/>
                        </w:rPr>
                      </w:pPr>
                      <w:r w:rsidRPr="00FC4DA8">
                        <w:rPr>
                          <w:sz w:val="20"/>
                          <w:szCs w:val="20"/>
                          <w:u w:val="single"/>
                          <w:lang w:val="en-US"/>
                        </w:rPr>
                        <w:t>Patients with new biopsy:</w:t>
                      </w:r>
                    </w:p>
                    <w:p w14:paraId="774CA5A7" w14:textId="5AF2F57C" w:rsidR="00D3709A" w:rsidRDefault="00544651" w:rsidP="00D3709A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1</w:t>
                      </w:r>
                      <w:r w:rsidR="00D3709A">
                        <w:rPr>
                          <w:sz w:val="20"/>
                          <w:szCs w:val="20"/>
                          <w:lang w:val="en-US"/>
                        </w:rPr>
                        <w:t xml:space="preserve"> patient with suspicion of another malignancy because of the FDG-PET/CT</w:t>
                      </w:r>
                    </w:p>
                    <w:p w14:paraId="7292B5F1" w14:textId="6C1BEC3D" w:rsidR="00D3709A" w:rsidRDefault="00544651" w:rsidP="00D3709A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1</w:t>
                      </w:r>
                      <w:r w:rsidR="00D3709A" w:rsidRPr="00FC4DA8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D3709A">
                        <w:rPr>
                          <w:sz w:val="20"/>
                          <w:szCs w:val="20"/>
                          <w:lang w:val="en-US"/>
                        </w:rPr>
                        <w:t>biops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y</w:t>
                      </w:r>
                      <w:r w:rsidR="00D3709A">
                        <w:rPr>
                          <w:sz w:val="20"/>
                          <w:szCs w:val="20"/>
                          <w:lang w:val="en-US"/>
                        </w:rPr>
                        <w:t xml:space="preserve"> to confirm the relapse (no previous biopsy)</w:t>
                      </w:r>
                    </w:p>
                    <w:p w14:paraId="7A3F3D10" w14:textId="0F84224C" w:rsidR="00D3709A" w:rsidRDefault="00D3709A" w:rsidP="00D3709A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1 biopsy to confirm the diagnosis of cutaneous FL</w:t>
                      </w:r>
                    </w:p>
                    <w:p w14:paraId="00032C75" w14:textId="5B2471E8" w:rsidR="00D3709A" w:rsidRPr="00FC4DA8" w:rsidRDefault="00D3709A" w:rsidP="00D3709A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309ED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73BD15C4" wp14:editId="6ECC7E35">
                <wp:simplePos x="0" y="0"/>
                <wp:positionH relativeFrom="column">
                  <wp:posOffset>5175250</wp:posOffset>
                </wp:positionH>
                <wp:positionV relativeFrom="paragraph">
                  <wp:posOffset>103563</wp:posOffset>
                </wp:positionV>
                <wp:extent cx="0" cy="317329"/>
                <wp:effectExtent l="50800" t="0" r="38100" b="38735"/>
                <wp:wrapNone/>
                <wp:docPr id="5" name="Suora nuoliyhdysviiv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732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A70F6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uora nuoliyhdysviiva 5" o:spid="_x0000_s1026" type="#_x0000_t32" style="position:absolute;margin-left:407.5pt;margin-top:8.15pt;width:0;height:25pt;z-index:251727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" strokecolor="black [3200]" strokeweight=".5pt">
                <v:stroke endarrow="block" joinstyle="miter"/>
              </v:shape>
            </w:pict>
          </mc:Fallback>
        </mc:AlternateContent>
      </w:r>
      <w:r w:rsidR="00D3709A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D83F16A" wp14:editId="73864B99">
                <wp:simplePos x="0" y="0"/>
                <wp:positionH relativeFrom="column">
                  <wp:posOffset>2867025</wp:posOffset>
                </wp:positionH>
                <wp:positionV relativeFrom="paragraph">
                  <wp:posOffset>103675</wp:posOffset>
                </wp:positionV>
                <wp:extent cx="0" cy="317584"/>
                <wp:effectExtent l="50800" t="0" r="38100" b="38100"/>
                <wp:wrapNone/>
                <wp:docPr id="20" name="Suora nuoliyhdysviiva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758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94034C" id="Suora nuoliyhdysviiva 20" o:spid="_x0000_s1026" type="#_x0000_t32" style="position:absolute;margin-left:225.75pt;margin-top:8.15pt;width:0;height:25pt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255BD064" w14:textId="4AA1BB35" w:rsidR="00A3409C" w:rsidRDefault="00D3709A"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7F57CE39" wp14:editId="3997AF4E">
                <wp:simplePos x="0" y="0"/>
                <wp:positionH relativeFrom="column">
                  <wp:posOffset>5172710</wp:posOffset>
                </wp:positionH>
                <wp:positionV relativeFrom="paragraph">
                  <wp:posOffset>41910</wp:posOffset>
                </wp:positionV>
                <wp:extent cx="854075" cy="0"/>
                <wp:effectExtent l="0" t="50800" r="0" b="76200"/>
                <wp:wrapNone/>
                <wp:docPr id="24" name="Suora nuoliyhdysviiva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40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147B67" id="Suora nuoliyhdysviiva 24" o:spid="_x0000_s1026" type="#_x0000_t32" style="position:absolute;margin-left:407.3pt;margin-top:3.3pt;width:67.25pt;height:0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" strokecolor="black [3200]" strokeweight=".5pt">
                <v:stroke endarrow="block" joinstyle="miter"/>
              </v:shape>
            </w:pict>
          </mc:Fallback>
        </mc:AlternateContent>
      </w:r>
    </w:p>
    <w:p w14:paraId="63583444" w14:textId="5285DC1E" w:rsidR="00A3409C" w:rsidRDefault="00D3709A"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06A4D11" wp14:editId="75B8DD94">
                <wp:simplePos x="0" y="0"/>
                <wp:positionH relativeFrom="column">
                  <wp:posOffset>2267839</wp:posOffset>
                </wp:positionH>
                <wp:positionV relativeFrom="paragraph">
                  <wp:posOffset>75819</wp:posOffset>
                </wp:positionV>
                <wp:extent cx="1261533" cy="685800"/>
                <wp:effectExtent l="0" t="0" r="8890" b="12700"/>
                <wp:wrapNone/>
                <wp:docPr id="6" name="Suorakulmi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1533" cy="685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15D6D0" w14:textId="77777777" w:rsidR="003A03DE" w:rsidRDefault="003A03DE" w:rsidP="003A03DE">
                            <w:pPr>
                              <w:jc w:val="center"/>
                            </w:pPr>
                            <w:r>
                              <w:t>New biopsy</w:t>
                            </w:r>
                          </w:p>
                          <w:p w14:paraId="5DDEBE61" w14:textId="51FF5DD7" w:rsidR="003A03DE" w:rsidRDefault="003A03DE" w:rsidP="003A03DE">
                            <w:pPr>
                              <w:jc w:val="center"/>
                            </w:pPr>
                            <w:r>
                              <w:t xml:space="preserve">N = </w:t>
                            </w:r>
                            <w:r w:rsidR="00544651"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6A4D11" id="Suorakulmio 6" o:spid="_x0000_s1033" style="position:absolute;margin-left:178.55pt;margin-top:5.95pt;width:99.35pt;height:54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" fillcolor="white [3201]" strokecolor="#70ad47 [3209]" strokeweight="1pt">
                <v:textbox>
                  <w:txbxContent>
                    <w:p w14:paraId="2115D6D0" w14:textId="77777777" w:rsidR="003A03DE" w:rsidRDefault="003A03DE" w:rsidP="003A03DE">
                      <w:pPr>
                        <w:jc w:val="center"/>
                      </w:pPr>
                      <w:r>
                        <w:t>New biopsy</w:t>
                      </w:r>
                    </w:p>
                    <w:p w14:paraId="5DDEBE61" w14:textId="51FF5DD7" w:rsidR="003A03DE" w:rsidRDefault="003A03DE" w:rsidP="003A03DE">
                      <w:pPr>
                        <w:jc w:val="center"/>
                      </w:pPr>
                      <w:r>
                        <w:t xml:space="preserve">N = </w:t>
                      </w:r>
                      <w:r w:rsidR="00544651">
                        <w:t>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032B02F" wp14:editId="23E22C3C">
                <wp:simplePos x="0" y="0"/>
                <wp:positionH relativeFrom="column">
                  <wp:posOffset>4539996</wp:posOffset>
                </wp:positionH>
                <wp:positionV relativeFrom="paragraph">
                  <wp:posOffset>72644</wp:posOffset>
                </wp:positionV>
                <wp:extent cx="1261110" cy="685800"/>
                <wp:effectExtent l="0" t="0" r="8890" b="12700"/>
                <wp:wrapNone/>
                <wp:docPr id="7" name="Suorakulmi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1110" cy="685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13743E" w14:textId="77777777" w:rsidR="003A03DE" w:rsidRDefault="003A03DE" w:rsidP="003A03DE">
                            <w:pPr>
                              <w:jc w:val="center"/>
                            </w:pPr>
                            <w:r>
                              <w:t>New biopsy</w:t>
                            </w:r>
                          </w:p>
                          <w:p w14:paraId="0F5F31BD" w14:textId="7A7EC167" w:rsidR="003A03DE" w:rsidRDefault="003A03DE" w:rsidP="003A03DE">
                            <w:pPr>
                              <w:jc w:val="center"/>
                            </w:pPr>
                            <w:r>
                              <w:t xml:space="preserve">N = </w:t>
                            </w:r>
                            <w:r w:rsidR="00544651">
                              <w:t>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32B02F" id="Suorakulmio 7" o:spid="_x0000_s1034" style="position:absolute;margin-left:357.5pt;margin-top:5.7pt;width:99.3pt;height:54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" fillcolor="white [3201]" strokecolor="#70ad47 [3209]" strokeweight="1pt">
                <v:textbox>
                  <w:txbxContent>
                    <w:p w14:paraId="1213743E" w14:textId="77777777" w:rsidR="003A03DE" w:rsidRDefault="003A03DE" w:rsidP="003A03DE">
                      <w:pPr>
                        <w:jc w:val="center"/>
                      </w:pPr>
                      <w:r>
                        <w:t>New biopsy</w:t>
                      </w:r>
                    </w:p>
                    <w:p w14:paraId="0F5F31BD" w14:textId="7A7EC167" w:rsidR="003A03DE" w:rsidRDefault="003A03DE" w:rsidP="003A03DE">
                      <w:pPr>
                        <w:jc w:val="center"/>
                      </w:pPr>
                      <w:r>
                        <w:t xml:space="preserve">N = </w:t>
                      </w:r>
                      <w:r w:rsidR="00544651">
                        <w:t>29</w:t>
                      </w:r>
                    </w:p>
                  </w:txbxContent>
                </v:textbox>
              </v:rect>
            </w:pict>
          </mc:Fallback>
        </mc:AlternateContent>
      </w:r>
    </w:p>
    <w:p w14:paraId="4B449DC7" w14:textId="745A4868" w:rsidR="00A3409C" w:rsidRDefault="0013283D"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6050E56F" wp14:editId="04991BE8">
                <wp:simplePos x="0" y="0"/>
                <wp:positionH relativeFrom="column">
                  <wp:posOffset>1927649</wp:posOffset>
                </wp:positionH>
                <wp:positionV relativeFrom="paragraph">
                  <wp:posOffset>173355</wp:posOffset>
                </wp:positionV>
                <wp:extent cx="330200" cy="0"/>
                <wp:effectExtent l="0" t="63500" r="0" b="63500"/>
                <wp:wrapNone/>
                <wp:docPr id="15" name="Suora nuoliyhdysviiva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02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E24786" id="Suora nuoliyhdysviiva 15" o:spid="_x0000_s1026" type="#_x0000_t32" style="position:absolute;margin-left:151.8pt;margin-top:13.65pt;width:26pt;height:0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" strokecolor="black [3200]" strokeweight=".5pt">
                <v:stroke endarrow="block" joinstyle="miter"/>
              </v:shape>
            </w:pict>
          </mc:Fallback>
        </mc:AlternateContent>
      </w:r>
    </w:p>
    <w:p w14:paraId="316A1BF7" w14:textId="67A46D33" w:rsidR="00A3409C" w:rsidRDefault="00A3409C"/>
    <w:p w14:paraId="2AA54AB4" w14:textId="61927886" w:rsidR="00A3409C" w:rsidRDefault="00A3409C"/>
    <w:p w14:paraId="195160BD" w14:textId="6BDC5F9C" w:rsidR="00A3409C" w:rsidRDefault="00F309ED"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D149B36" wp14:editId="1E37862A">
                <wp:simplePos x="0" y="0"/>
                <wp:positionH relativeFrom="column">
                  <wp:posOffset>5175885</wp:posOffset>
                </wp:positionH>
                <wp:positionV relativeFrom="paragraph">
                  <wp:posOffset>16691</wp:posOffset>
                </wp:positionV>
                <wp:extent cx="0" cy="317329"/>
                <wp:effectExtent l="50800" t="0" r="38100" b="38735"/>
                <wp:wrapNone/>
                <wp:docPr id="9" name="Suora nuoliyhdysviiva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732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BACF8F" id="Suora nuoliyhdysviiva 9" o:spid="_x0000_s1026" type="#_x0000_t32" style="position:absolute;margin-left:407.55pt;margin-top:1.3pt;width:0;height:2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FB28956" wp14:editId="004CD8A4">
                <wp:simplePos x="0" y="0"/>
                <wp:positionH relativeFrom="column">
                  <wp:posOffset>2883535</wp:posOffset>
                </wp:positionH>
                <wp:positionV relativeFrom="paragraph">
                  <wp:posOffset>17361</wp:posOffset>
                </wp:positionV>
                <wp:extent cx="0" cy="316560"/>
                <wp:effectExtent l="50800" t="0" r="38100" b="39370"/>
                <wp:wrapNone/>
                <wp:docPr id="18" name="Suora nuoliyhdysviiva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65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0CF265" id="Suora nuoliyhdysviiva 18" o:spid="_x0000_s1026" type="#_x0000_t32" style="position:absolute;margin-left:227.05pt;margin-top:1.35pt;width:0;height:24.9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" strokecolor="black [3200]" strokeweight=".5pt">
                <v:stroke endarrow="block" joinstyle="miter"/>
              </v:shape>
            </w:pict>
          </mc:Fallback>
        </mc:AlternateContent>
      </w:r>
    </w:p>
    <w:p w14:paraId="29280A45" w14:textId="29C72A03" w:rsidR="00A3409C" w:rsidRDefault="00544651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53B94BE" wp14:editId="664F3C75">
                <wp:simplePos x="0" y="0"/>
                <wp:positionH relativeFrom="column">
                  <wp:posOffset>4537710</wp:posOffset>
                </wp:positionH>
                <wp:positionV relativeFrom="paragraph">
                  <wp:posOffset>180340</wp:posOffset>
                </wp:positionV>
                <wp:extent cx="1320800" cy="668655"/>
                <wp:effectExtent l="0" t="0" r="12700" b="17145"/>
                <wp:wrapNone/>
                <wp:docPr id="8" name="Suorakulmi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0800" cy="6686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FAADA5" w14:textId="51A0C9CB" w:rsidR="009534C4" w:rsidRPr="00A55189" w:rsidRDefault="00A55189" w:rsidP="009534C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A55189">
                              <w:rPr>
                                <w:lang w:val="en-US"/>
                              </w:rPr>
                              <w:t>HT detected by PET</w:t>
                            </w:r>
                            <w:r>
                              <w:rPr>
                                <w:lang w:val="en-US"/>
                              </w:rPr>
                              <w:t xml:space="preserve"> scan</w:t>
                            </w:r>
                          </w:p>
                          <w:p w14:paraId="659EF324" w14:textId="6E152029" w:rsidR="009534C4" w:rsidRPr="00A55189" w:rsidRDefault="009534C4" w:rsidP="009534C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A55189">
                              <w:rPr>
                                <w:lang w:val="en-US"/>
                              </w:rPr>
                              <w:t xml:space="preserve">N = </w:t>
                            </w:r>
                            <w:r w:rsidR="00544651">
                              <w:rPr>
                                <w:lang w:val="en-US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3B94BE" id="Suorakulmio 8" o:spid="_x0000_s1035" style="position:absolute;margin-left:357.3pt;margin-top:14.2pt;width:104pt;height:52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" fillcolor="white [3201]" strokecolor="#70ad47 [3209]" strokeweight="1pt">
                <v:textbox>
                  <w:txbxContent>
                    <w:p w14:paraId="22FAADA5" w14:textId="51A0C9CB" w:rsidR="009534C4" w:rsidRPr="00A55189" w:rsidRDefault="00A55189" w:rsidP="009534C4">
                      <w:pPr>
                        <w:jc w:val="center"/>
                        <w:rPr>
                          <w:lang w:val="en-US"/>
                        </w:rPr>
                      </w:pPr>
                      <w:r w:rsidRPr="00A55189">
                        <w:rPr>
                          <w:lang w:val="en-US"/>
                        </w:rPr>
                        <w:t>HT detected by PET</w:t>
                      </w:r>
                      <w:r>
                        <w:rPr>
                          <w:lang w:val="en-US"/>
                        </w:rPr>
                        <w:t xml:space="preserve"> scan</w:t>
                      </w:r>
                    </w:p>
                    <w:p w14:paraId="659EF324" w14:textId="6E152029" w:rsidR="009534C4" w:rsidRPr="00A55189" w:rsidRDefault="009534C4" w:rsidP="009534C4">
                      <w:pPr>
                        <w:jc w:val="center"/>
                        <w:rPr>
                          <w:lang w:val="en-US"/>
                        </w:rPr>
                      </w:pPr>
                      <w:r w:rsidRPr="00A55189">
                        <w:rPr>
                          <w:lang w:val="en-US"/>
                        </w:rPr>
                        <w:t xml:space="preserve">N = </w:t>
                      </w:r>
                      <w:r w:rsidR="00544651">
                        <w:rPr>
                          <w:lang w:val="en-US"/>
                        </w:rPr>
                        <w:t>7</w:t>
                      </w:r>
                    </w:p>
                  </w:txbxContent>
                </v:textbox>
              </v:rect>
            </w:pict>
          </mc:Fallback>
        </mc:AlternateContent>
      </w:r>
      <w:r w:rsidR="001C0CCB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524B2DA8" wp14:editId="2596E3CB">
                <wp:simplePos x="0" y="0"/>
                <wp:positionH relativeFrom="column">
                  <wp:posOffset>2261870</wp:posOffset>
                </wp:positionH>
                <wp:positionV relativeFrom="paragraph">
                  <wp:posOffset>180975</wp:posOffset>
                </wp:positionV>
                <wp:extent cx="1320800" cy="668655"/>
                <wp:effectExtent l="0" t="0" r="12700" b="17145"/>
                <wp:wrapNone/>
                <wp:docPr id="13" name="Suorakulmi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0800" cy="6686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495222" w14:textId="77777777" w:rsidR="00A55189" w:rsidRPr="00A55189" w:rsidRDefault="00A55189" w:rsidP="00A5518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A55189">
                              <w:rPr>
                                <w:lang w:val="en-US"/>
                              </w:rPr>
                              <w:t>HT detected by PET</w:t>
                            </w:r>
                            <w:r>
                              <w:rPr>
                                <w:lang w:val="en-US"/>
                              </w:rPr>
                              <w:t xml:space="preserve"> scan</w:t>
                            </w:r>
                          </w:p>
                          <w:p w14:paraId="53E0C0AF" w14:textId="041ECD09" w:rsidR="00A55189" w:rsidRPr="00A55189" w:rsidRDefault="00A55189" w:rsidP="00A5518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A55189">
                              <w:rPr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lang w:val="en-US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4B2DA8" id="Suorakulmio 13" o:spid="_x0000_s1036" style="position:absolute;margin-left:178.1pt;margin-top:14.25pt;width:104pt;height:52.6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" fillcolor="white [3201]" strokecolor="#70ad47 [3209]" strokeweight="1pt">
                <v:textbox>
                  <w:txbxContent>
                    <w:p w14:paraId="6C495222" w14:textId="77777777" w:rsidR="00A55189" w:rsidRPr="00A55189" w:rsidRDefault="00A55189" w:rsidP="00A55189">
                      <w:pPr>
                        <w:jc w:val="center"/>
                        <w:rPr>
                          <w:lang w:val="en-US"/>
                        </w:rPr>
                      </w:pPr>
                      <w:r w:rsidRPr="00A55189">
                        <w:rPr>
                          <w:lang w:val="en-US"/>
                        </w:rPr>
                        <w:t>HT detected by PET</w:t>
                      </w:r>
                      <w:r>
                        <w:rPr>
                          <w:lang w:val="en-US"/>
                        </w:rPr>
                        <w:t xml:space="preserve"> scan</w:t>
                      </w:r>
                    </w:p>
                    <w:p w14:paraId="53E0C0AF" w14:textId="041ECD09" w:rsidR="00A55189" w:rsidRPr="00A55189" w:rsidRDefault="00A55189" w:rsidP="00A55189">
                      <w:pPr>
                        <w:jc w:val="center"/>
                        <w:rPr>
                          <w:lang w:val="en-US"/>
                        </w:rPr>
                      </w:pPr>
                      <w:r w:rsidRPr="00A55189">
                        <w:rPr>
                          <w:lang w:val="en-US"/>
                        </w:rPr>
                        <w:t xml:space="preserve">N = </w:t>
                      </w:r>
                      <w:r>
                        <w:rPr>
                          <w:lang w:val="en-US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</w:p>
    <w:p w14:paraId="37D05400" w14:textId="4907FF29" w:rsidR="00A3409C" w:rsidRDefault="00A3409C"/>
    <w:p w14:paraId="21901917" w14:textId="2A52BB2B" w:rsidR="00A3409C" w:rsidRDefault="00A3409C"/>
    <w:p w14:paraId="3D5C7E4C" w14:textId="2065EFE5" w:rsidR="00A3409C" w:rsidRDefault="00A3409C"/>
    <w:p w14:paraId="01B0E635" w14:textId="6A2FC51D" w:rsidR="00A3409C" w:rsidRDefault="00A3409C"/>
    <w:p w14:paraId="09D85FEE" w14:textId="698782A6" w:rsidR="00A3409C" w:rsidRDefault="00A3409C"/>
    <w:p w14:paraId="04AFDC30" w14:textId="699EE298" w:rsidR="00A3409C" w:rsidRDefault="00A3409C"/>
    <w:p w14:paraId="0F67D429" w14:textId="1038B6C2" w:rsidR="00A3409C" w:rsidRDefault="00A3409C"/>
    <w:p w14:paraId="17D13DD8" w14:textId="77777777" w:rsidR="00D3709A" w:rsidRDefault="00D3709A"/>
    <w:sectPr w:rsidR="00D3709A" w:rsidSect="00D3709A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2ED"/>
    <w:rsid w:val="0013283D"/>
    <w:rsid w:val="001B5F81"/>
    <w:rsid w:val="001C0CCB"/>
    <w:rsid w:val="001E2F5E"/>
    <w:rsid w:val="002D2051"/>
    <w:rsid w:val="002D40D4"/>
    <w:rsid w:val="0034047A"/>
    <w:rsid w:val="0037744C"/>
    <w:rsid w:val="003A03DE"/>
    <w:rsid w:val="00464457"/>
    <w:rsid w:val="00485F06"/>
    <w:rsid w:val="004D3A31"/>
    <w:rsid w:val="00544651"/>
    <w:rsid w:val="005B2495"/>
    <w:rsid w:val="005E1535"/>
    <w:rsid w:val="006007D1"/>
    <w:rsid w:val="006065F5"/>
    <w:rsid w:val="0067240A"/>
    <w:rsid w:val="00715C34"/>
    <w:rsid w:val="00812AF8"/>
    <w:rsid w:val="008554EE"/>
    <w:rsid w:val="0088043A"/>
    <w:rsid w:val="008B5C1C"/>
    <w:rsid w:val="009534C4"/>
    <w:rsid w:val="009D7387"/>
    <w:rsid w:val="00A3409C"/>
    <w:rsid w:val="00A55189"/>
    <w:rsid w:val="00AC2C22"/>
    <w:rsid w:val="00C25EB0"/>
    <w:rsid w:val="00C65794"/>
    <w:rsid w:val="00C93F3E"/>
    <w:rsid w:val="00CC5EFB"/>
    <w:rsid w:val="00D024F8"/>
    <w:rsid w:val="00D3709A"/>
    <w:rsid w:val="00D64A31"/>
    <w:rsid w:val="00D9326B"/>
    <w:rsid w:val="00DD18FE"/>
    <w:rsid w:val="00E53BFB"/>
    <w:rsid w:val="00EA62ED"/>
    <w:rsid w:val="00EE6009"/>
    <w:rsid w:val="00F309ED"/>
    <w:rsid w:val="00FC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CE2DCC"/>
  <w15:chartTrackingRefBased/>
  <w15:docId w15:val="{C56025D1-68D1-E84C-97CA-333DFE1F0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  <w:rsid w:val="00FC4DA8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67240A"/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67240A"/>
    <w:rPr>
      <w:rFonts w:ascii="Times New Roman" w:hAnsi="Times New Roman" w:cs="Times New Roman"/>
      <w:sz w:val="18"/>
      <w:szCs w:val="18"/>
    </w:rPr>
  </w:style>
  <w:style w:type="character" w:styleId="Kommentinviite">
    <w:name w:val="annotation reference"/>
    <w:basedOn w:val="Kappaleenoletusfontti"/>
    <w:unhideWhenUsed/>
    <w:rsid w:val="00FC4DA8"/>
    <w:rPr>
      <w:sz w:val="16"/>
      <w:szCs w:val="16"/>
    </w:rPr>
  </w:style>
  <w:style w:type="paragraph" w:styleId="NormaaliWWW">
    <w:name w:val="Normal (Web)"/>
    <w:basedOn w:val="Normaali"/>
    <w:uiPriority w:val="99"/>
    <w:semiHidden/>
    <w:unhideWhenUsed/>
    <w:rsid w:val="00D3709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39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07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337F0B-5E8A-5E4E-87CD-45E8283E7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o Rajamäki</dc:creator>
  <cp:keywords/>
  <dc:description/>
  <cp:lastModifiedBy>Aino Rajamäki</cp:lastModifiedBy>
  <cp:revision>6</cp:revision>
  <dcterms:created xsi:type="dcterms:W3CDTF">2022-04-20T07:55:00Z</dcterms:created>
  <dcterms:modified xsi:type="dcterms:W3CDTF">2022-05-02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ritish-journal-of-haematology</vt:lpwstr>
  </property>
  <property fmtid="{D5CDD505-2E9C-101B-9397-08002B2CF9AE}" pid="9" name="Mendeley Recent Style Name 3_1">
    <vt:lpwstr>British Journal of Haemat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taylor-and-francis-national-library-of-medicine</vt:lpwstr>
  </property>
  <property fmtid="{D5CDD505-2E9C-101B-9397-08002B2CF9AE}" pid="19" name="Mendeley Recent Style Name 8_1">
    <vt:lpwstr>Taylor &amp; Francis - 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